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CD98A4" w14:textId="1C4E9C65" w:rsidR="00ED738A" w:rsidRPr="00F10C1C" w:rsidRDefault="00F10C1C" w:rsidP="0006760D">
      <w:pPr>
        <w:jc w:val="both"/>
        <w:outlineLvl w:val="0"/>
        <w:rPr>
          <w:b/>
          <w:lang w:val="en-US"/>
        </w:rPr>
      </w:pPr>
      <w:r>
        <w:rPr>
          <w:b/>
          <w:lang w:val="en-US"/>
        </w:rPr>
        <w:t>Supplementary table 2</w:t>
      </w:r>
      <w:r w:rsidR="00165393">
        <w:rPr>
          <w:b/>
          <w:lang w:val="en-US"/>
        </w:rPr>
        <w:t xml:space="preserve"> (ST2</w:t>
      </w:r>
      <w:proofErr w:type="gramStart"/>
      <w:r w:rsidR="00165393">
        <w:rPr>
          <w:b/>
          <w:lang w:val="en-US"/>
        </w:rPr>
        <w:t xml:space="preserve">) </w:t>
      </w:r>
      <w:r w:rsidR="00202446">
        <w:rPr>
          <w:b/>
          <w:lang w:val="en-US"/>
        </w:rPr>
        <w:t>:</w:t>
      </w:r>
      <w:proofErr w:type="gramEnd"/>
      <w:r>
        <w:rPr>
          <w:b/>
          <w:lang w:val="en-US"/>
        </w:rPr>
        <w:t xml:space="preserve"> </w:t>
      </w:r>
      <w:r w:rsidR="00A4005F" w:rsidRPr="00A4005F">
        <w:rPr>
          <w:lang w:val="en-US"/>
        </w:rPr>
        <w:t xml:space="preserve">Diagnostic performance table of cfDNA </w:t>
      </w:r>
      <w:r>
        <w:rPr>
          <w:lang w:val="en-US"/>
        </w:rPr>
        <w:t>concentration at the time of diagnosis</w:t>
      </w:r>
      <w:r w:rsidR="00A4005F" w:rsidRPr="00A4005F">
        <w:rPr>
          <w:lang w:val="en-US"/>
        </w:rPr>
        <w:t xml:space="preserve"> for the prediction of </w:t>
      </w:r>
      <w:r w:rsidR="00EE3185">
        <w:rPr>
          <w:lang w:val="en-US"/>
        </w:rPr>
        <w:t>regressive</w:t>
      </w:r>
      <w:r>
        <w:rPr>
          <w:lang w:val="en-US"/>
        </w:rPr>
        <w:t xml:space="preserve"> &amp; stable desmoids</w:t>
      </w:r>
      <w:r w:rsidR="0006760D">
        <w:rPr>
          <w:lang w:val="en-US"/>
        </w:rPr>
        <w:t>: lower threshold</w:t>
      </w:r>
      <w:r w:rsidR="00FE51C1">
        <w:rPr>
          <w:lang w:val="en-US"/>
        </w:rPr>
        <w:t>.</w:t>
      </w:r>
    </w:p>
    <w:p w14:paraId="6C607DC2" w14:textId="77777777" w:rsidR="009D260F" w:rsidRDefault="009D260F">
      <w:pPr>
        <w:rPr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6"/>
        <w:gridCol w:w="1340"/>
        <w:gridCol w:w="2947"/>
        <w:gridCol w:w="1540"/>
        <w:gridCol w:w="2413"/>
        <w:gridCol w:w="1612"/>
        <w:gridCol w:w="785"/>
        <w:gridCol w:w="841"/>
        <w:gridCol w:w="785"/>
        <w:gridCol w:w="841"/>
      </w:tblGrid>
      <w:tr w:rsidR="00D91766" w:rsidRPr="00FE51C1" w14:paraId="1ECE5565" w14:textId="36C2DE27" w:rsidTr="00DF5693">
        <w:trPr>
          <w:jc w:val="center"/>
        </w:trPr>
        <w:tc>
          <w:tcPr>
            <w:tcW w:w="20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958807" w14:textId="79A57F79" w:rsidR="00096F23" w:rsidRPr="00FE51C1" w:rsidRDefault="00096F23" w:rsidP="0006760D">
            <w:pPr>
              <w:jc w:val="center"/>
              <w:rPr>
                <w:rFonts w:ascii="Cambria" w:eastAsia="Times New Roman" w:hAnsi="Cambria" w:cs="Arial"/>
                <w:sz w:val="18"/>
                <w:szCs w:val="18"/>
                <w:lang w:val="en-US"/>
              </w:rPr>
            </w:pPr>
            <w:r w:rsidRPr="00FE51C1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/>
              </w:rPr>
              <w:t>copies/m</w:t>
            </w:r>
            <w:r w:rsidR="00FE51C1" w:rsidRPr="00FE51C1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 w:rsidRPr="00FE51C1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plasma </w:t>
            </w:r>
            <w:r w:rsidRPr="00FE51C1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 w:rsidR="00FE51C1" w:rsidRPr="00FE51C1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/>
              </w:rPr>
              <w:t>(p</w:t>
            </w:r>
            <w:r w:rsidRPr="00FE51C1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/>
              </w:rPr>
              <w:t>ositive test &gt; cutoff)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904371" w14:textId="3FAE87EB" w:rsidR="00096F23" w:rsidRPr="00FE51C1" w:rsidRDefault="00096F23" w:rsidP="0006760D">
            <w:pPr>
              <w:jc w:val="center"/>
              <w:rPr>
                <w:rFonts w:ascii="Cambria" w:eastAsia="Times New Roman" w:hAnsi="Cambria" w:cs="Arial"/>
                <w:sz w:val="18"/>
                <w:szCs w:val="18"/>
                <w:lang w:val="en-US"/>
              </w:rPr>
            </w:pPr>
            <w:r w:rsidRPr="00FE51C1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/>
              </w:rPr>
              <w:t>Sensitivity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782A27" w14:textId="6DCEE897" w:rsidR="00096F23" w:rsidRPr="00FE51C1" w:rsidRDefault="00096F23" w:rsidP="0006760D">
            <w:pPr>
              <w:jc w:val="center"/>
              <w:rPr>
                <w:rFonts w:ascii="Cambria" w:eastAsia="Times New Roman" w:hAnsi="Cambria" w:cs="Arial"/>
                <w:sz w:val="18"/>
                <w:szCs w:val="18"/>
                <w:lang w:val="en-US"/>
              </w:rPr>
            </w:pPr>
            <w:r w:rsidRPr="00FE51C1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F60DC8" w14:textId="410CA41D" w:rsidR="00096F23" w:rsidRPr="00FE51C1" w:rsidRDefault="00096F23" w:rsidP="0006760D">
            <w:pPr>
              <w:jc w:val="center"/>
              <w:rPr>
                <w:rFonts w:ascii="Cambria" w:eastAsia="Times New Roman" w:hAnsi="Cambria" w:cs="Arial"/>
                <w:sz w:val="18"/>
                <w:szCs w:val="18"/>
                <w:lang w:val="en-US"/>
              </w:rPr>
            </w:pPr>
            <w:r w:rsidRPr="00FE51C1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/>
              </w:rPr>
              <w:t>Specificity</w:t>
            </w:r>
          </w:p>
        </w:tc>
        <w:tc>
          <w:tcPr>
            <w:tcW w:w="21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7B95E9" w14:textId="58CEDF2D" w:rsidR="00096F23" w:rsidRPr="00FE51C1" w:rsidRDefault="00096F23" w:rsidP="0006760D">
            <w:pPr>
              <w:jc w:val="center"/>
              <w:rPr>
                <w:rFonts w:ascii="Cambria" w:eastAsia="Times New Roman" w:hAnsi="Cambria" w:cs="Arial"/>
                <w:sz w:val="18"/>
                <w:szCs w:val="18"/>
                <w:lang w:val="en-US"/>
              </w:rPr>
            </w:pPr>
            <w:r w:rsidRPr="00FE51C1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32E6D5" w14:textId="02EE8537" w:rsidR="00096F23" w:rsidRPr="00FE51C1" w:rsidRDefault="00096F23" w:rsidP="0006760D">
            <w:pPr>
              <w:jc w:val="center"/>
              <w:rPr>
                <w:rFonts w:ascii="Cambria" w:eastAsia="Times New Roman" w:hAnsi="Cambria" w:cs="Arial"/>
                <w:sz w:val="18"/>
                <w:szCs w:val="18"/>
                <w:lang w:val="en-US"/>
              </w:rPr>
            </w:pPr>
            <w:r w:rsidRPr="00FE51C1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/>
              </w:rPr>
              <w:t>Likelihood</w:t>
            </w:r>
            <w:r w:rsidRPr="00FE51C1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ratio</w:t>
            </w:r>
          </w:p>
        </w:tc>
        <w:tc>
          <w:tcPr>
            <w:tcW w:w="691" w:type="dxa"/>
          </w:tcPr>
          <w:p w14:paraId="370DB4AA" w14:textId="238AC693" w:rsidR="00096F23" w:rsidRPr="00FE51C1" w:rsidRDefault="00096F23" w:rsidP="0006760D">
            <w:pPr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51C1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/>
              </w:rPr>
              <w:t>True positive</w:t>
            </w:r>
          </w:p>
        </w:tc>
        <w:tc>
          <w:tcPr>
            <w:tcW w:w="741" w:type="dxa"/>
          </w:tcPr>
          <w:p w14:paraId="6B8193C3" w14:textId="31A70A9C" w:rsidR="00096F23" w:rsidRPr="00FE51C1" w:rsidRDefault="00096F23" w:rsidP="0006760D">
            <w:pPr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51C1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/>
              </w:rPr>
              <w:t>True negative</w:t>
            </w:r>
          </w:p>
        </w:tc>
        <w:tc>
          <w:tcPr>
            <w:tcW w:w="691" w:type="dxa"/>
          </w:tcPr>
          <w:p w14:paraId="5EA8B434" w14:textId="4FBFDA0F" w:rsidR="00096F23" w:rsidRPr="00FE51C1" w:rsidRDefault="00096F23" w:rsidP="0006760D">
            <w:pPr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51C1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/>
              </w:rPr>
              <w:t>False positive</w:t>
            </w:r>
          </w:p>
        </w:tc>
        <w:tc>
          <w:tcPr>
            <w:tcW w:w="741" w:type="dxa"/>
          </w:tcPr>
          <w:p w14:paraId="6CD1426D" w14:textId="135E3F1A" w:rsidR="00096F23" w:rsidRPr="00FE51C1" w:rsidRDefault="00096F23" w:rsidP="0006760D">
            <w:pPr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E51C1">
              <w:rPr>
                <w:rFonts w:ascii="Cambria" w:eastAsia="Times New Roman" w:hAnsi="Cambria" w:cs="Arial"/>
                <w:b/>
                <w:bCs/>
                <w:color w:val="000000"/>
                <w:sz w:val="18"/>
                <w:szCs w:val="18"/>
                <w:lang w:val="en-US"/>
              </w:rPr>
              <w:t>False negative</w:t>
            </w:r>
          </w:p>
        </w:tc>
      </w:tr>
      <w:tr w:rsidR="00D91766" w14:paraId="4BB67FD2" w14:textId="32EE3BA5" w:rsidTr="00DF5693">
        <w:trPr>
          <w:jc w:val="center"/>
        </w:trPr>
        <w:tc>
          <w:tcPr>
            <w:tcW w:w="20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16A974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  <w:lang w:val="en-US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  <w:lang w:val="en-US"/>
              </w:rPr>
              <w:t>&lt; 94.59</w:t>
            </w:r>
          </w:p>
        </w:tc>
        <w:tc>
          <w:tcPr>
            <w:tcW w:w="11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6FA686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  <w:lang w:val="en-US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  <w:lang w:val="en-US"/>
              </w:rPr>
              <w:t>4,167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54455C" w14:textId="6D500049" w:rsidR="00096F23" w:rsidRPr="00FE51C1" w:rsidRDefault="00395710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0,1054% -</w:t>
            </w:r>
            <w:r w:rsidR="00096F23"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21,12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F5BCBB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00</w:t>
            </w:r>
          </w:p>
        </w:tc>
        <w:tc>
          <w:tcPr>
            <w:tcW w:w="21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561166" w14:textId="32378407" w:rsidR="00096F23" w:rsidRPr="00FE51C1" w:rsidRDefault="00657BA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59,04% -</w:t>
            </w:r>
            <w:r w:rsidR="00096F23"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100%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E64A21" w14:textId="21C098F4" w:rsidR="00096F23" w:rsidRPr="00FE51C1" w:rsidRDefault="00AC05AA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b/>
                <w:sz w:val="18"/>
                <w:szCs w:val="18"/>
              </w:rPr>
              <w:t>/</w:t>
            </w:r>
          </w:p>
        </w:tc>
        <w:tc>
          <w:tcPr>
            <w:tcW w:w="691" w:type="dxa"/>
          </w:tcPr>
          <w:p w14:paraId="4A396F13" w14:textId="1174334B" w:rsidR="00096F23" w:rsidRPr="00FE51C1" w:rsidRDefault="0064381D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</w:t>
            </w:r>
          </w:p>
        </w:tc>
        <w:tc>
          <w:tcPr>
            <w:tcW w:w="741" w:type="dxa"/>
          </w:tcPr>
          <w:p w14:paraId="78EB881C" w14:textId="67946BB9" w:rsidR="00096F23" w:rsidRPr="00FE51C1" w:rsidRDefault="002D0E7B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7</w:t>
            </w:r>
          </w:p>
        </w:tc>
        <w:tc>
          <w:tcPr>
            <w:tcW w:w="691" w:type="dxa"/>
          </w:tcPr>
          <w:p w14:paraId="2EF1ED3E" w14:textId="7754D2FD" w:rsidR="00096F23" w:rsidRPr="00FE51C1" w:rsidRDefault="00D77C9B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23</w:t>
            </w:r>
          </w:p>
        </w:tc>
        <w:tc>
          <w:tcPr>
            <w:tcW w:w="741" w:type="dxa"/>
          </w:tcPr>
          <w:p w14:paraId="78730014" w14:textId="0E0CF7A7" w:rsidR="00096F23" w:rsidRPr="00FE51C1" w:rsidRDefault="00A85F45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0</w:t>
            </w:r>
          </w:p>
        </w:tc>
      </w:tr>
      <w:tr w:rsidR="00BA32DB" w14:paraId="4C90BD7E" w14:textId="6ED708FB" w:rsidTr="00DF5693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527F18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&lt; 105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E29375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8,333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3FE43E" w14:textId="646A599B" w:rsidR="00096F23" w:rsidRPr="00FE51C1" w:rsidRDefault="00395710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,026% -</w:t>
            </w:r>
            <w:r w:rsidR="00096F23"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27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23F85E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FBD974" w14:textId="60C1E809" w:rsidR="00096F23" w:rsidRPr="00FE51C1" w:rsidRDefault="00657BA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59,04% -</w:t>
            </w:r>
            <w:r w:rsidR="00096F23"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D236E4" w14:textId="6444DF28" w:rsidR="00096F23" w:rsidRPr="00FE51C1" w:rsidRDefault="00AC05AA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b/>
                <w:sz w:val="18"/>
                <w:szCs w:val="18"/>
              </w:rPr>
              <w:t>/</w:t>
            </w:r>
          </w:p>
        </w:tc>
        <w:tc>
          <w:tcPr>
            <w:tcW w:w="691" w:type="dxa"/>
          </w:tcPr>
          <w:p w14:paraId="44F4E8F1" w14:textId="7F4B93DB" w:rsidR="00096F23" w:rsidRPr="00FE51C1" w:rsidRDefault="0064381D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2</w:t>
            </w:r>
          </w:p>
        </w:tc>
        <w:tc>
          <w:tcPr>
            <w:tcW w:w="741" w:type="dxa"/>
          </w:tcPr>
          <w:p w14:paraId="465931DF" w14:textId="38BDE203" w:rsidR="00096F23" w:rsidRPr="00FE51C1" w:rsidRDefault="002D0E7B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4E2FC0D" w14:textId="2820548D" w:rsidR="00096F23" w:rsidRPr="00FE51C1" w:rsidRDefault="00D77C9B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22</w:t>
            </w:r>
          </w:p>
        </w:tc>
        <w:tc>
          <w:tcPr>
            <w:tcW w:w="741" w:type="dxa"/>
          </w:tcPr>
          <w:p w14:paraId="4A807FFE" w14:textId="22858ACD" w:rsidR="00096F23" w:rsidRPr="00FE51C1" w:rsidRDefault="00A85F45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0</w:t>
            </w:r>
          </w:p>
        </w:tc>
      </w:tr>
      <w:tr w:rsidR="00BA32DB" w14:paraId="746C1CE7" w14:textId="3EBB0206" w:rsidTr="00DF5693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C25D7E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&lt; 127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8998FF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2,5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BF2989" w14:textId="1554BD3A" w:rsidR="00096F23" w:rsidRPr="00FE51C1" w:rsidRDefault="00395710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2,656% -</w:t>
            </w:r>
            <w:r w:rsidR="00096F23"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32,36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A91767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F3B1D2" w14:textId="48043CC9" w:rsidR="00096F23" w:rsidRPr="00FE51C1" w:rsidRDefault="00657BA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59,04% -</w:t>
            </w:r>
            <w:r w:rsidR="00096F23"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F9923E" w14:textId="4131E0C4" w:rsidR="00096F23" w:rsidRPr="00FE51C1" w:rsidRDefault="00AC05AA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b/>
                <w:sz w:val="18"/>
                <w:szCs w:val="18"/>
              </w:rPr>
              <w:t>/</w:t>
            </w:r>
          </w:p>
        </w:tc>
        <w:tc>
          <w:tcPr>
            <w:tcW w:w="691" w:type="dxa"/>
          </w:tcPr>
          <w:p w14:paraId="4E8035B6" w14:textId="25E93965" w:rsidR="00096F23" w:rsidRPr="00FE51C1" w:rsidRDefault="0064381D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3</w:t>
            </w:r>
          </w:p>
        </w:tc>
        <w:tc>
          <w:tcPr>
            <w:tcW w:w="741" w:type="dxa"/>
          </w:tcPr>
          <w:p w14:paraId="7D262B6A" w14:textId="747E9F9B" w:rsidR="00096F23" w:rsidRPr="00FE51C1" w:rsidRDefault="002D0E7B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7FE7AD8" w14:textId="7B586CB4" w:rsidR="00096F23" w:rsidRPr="00FE51C1" w:rsidRDefault="00D77C9B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21</w:t>
            </w:r>
          </w:p>
        </w:tc>
        <w:tc>
          <w:tcPr>
            <w:tcW w:w="741" w:type="dxa"/>
          </w:tcPr>
          <w:p w14:paraId="27497659" w14:textId="782A98BC" w:rsidR="00096F23" w:rsidRPr="00FE51C1" w:rsidRDefault="00A85F45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0</w:t>
            </w:r>
          </w:p>
        </w:tc>
      </w:tr>
      <w:tr w:rsidR="00BA32DB" w14:paraId="5A61653A" w14:textId="484E09D3" w:rsidTr="00DF5693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9DB596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&lt; 152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4C3C72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6,67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B7AC1E" w14:textId="74823AFB" w:rsidR="00096F23" w:rsidRPr="00FE51C1" w:rsidRDefault="00395710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4,735% -</w:t>
            </w:r>
            <w:r w:rsidR="00096F23"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37,38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52D869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4501FF" w14:textId="4AB777E7" w:rsidR="00096F23" w:rsidRPr="00FE51C1" w:rsidRDefault="00657BA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59,04% -</w:t>
            </w:r>
            <w:r w:rsidR="00096F23"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6A62EA" w14:textId="318893E0" w:rsidR="00096F23" w:rsidRPr="00FE51C1" w:rsidRDefault="00AC05AA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b/>
                <w:sz w:val="18"/>
                <w:szCs w:val="18"/>
              </w:rPr>
              <w:t>/</w:t>
            </w:r>
          </w:p>
        </w:tc>
        <w:tc>
          <w:tcPr>
            <w:tcW w:w="691" w:type="dxa"/>
          </w:tcPr>
          <w:p w14:paraId="4403CA57" w14:textId="3D2DECFB" w:rsidR="00096F23" w:rsidRPr="00FE51C1" w:rsidRDefault="0064381D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4</w:t>
            </w:r>
          </w:p>
        </w:tc>
        <w:tc>
          <w:tcPr>
            <w:tcW w:w="741" w:type="dxa"/>
          </w:tcPr>
          <w:p w14:paraId="45812280" w14:textId="127D85B1" w:rsidR="00096F23" w:rsidRPr="00FE51C1" w:rsidRDefault="002D0E7B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58A284D3" w14:textId="0A4F312D" w:rsidR="00096F23" w:rsidRPr="00FE51C1" w:rsidRDefault="00D77C9B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20</w:t>
            </w:r>
          </w:p>
        </w:tc>
        <w:tc>
          <w:tcPr>
            <w:tcW w:w="741" w:type="dxa"/>
          </w:tcPr>
          <w:p w14:paraId="74DBC727" w14:textId="15326254" w:rsidR="00096F23" w:rsidRPr="00FE51C1" w:rsidRDefault="00A85F45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0</w:t>
            </w:r>
          </w:p>
        </w:tc>
      </w:tr>
      <w:tr w:rsidR="00BA32DB" w14:paraId="4D97FCA8" w14:textId="2E742BC3" w:rsidTr="00DF5693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754114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&lt; 200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4E8264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20,83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ED2646" w14:textId="62D8D1FD" w:rsidR="00096F23" w:rsidRPr="00FE51C1" w:rsidRDefault="00395710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7,132% -</w:t>
            </w:r>
            <w:r w:rsidR="00096F23"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42,15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E20D25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1F0362" w14:textId="6E7ABCD1" w:rsidR="00096F23" w:rsidRPr="00FE51C1" w:rsidRDefault="00657BA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59,04% -</w:t>
            </w:r>
            <w:r w:rsidR="00096F23"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D19042" w14:textId="5F9DB597" w:rsidR="00096F23" w:rsidRPr="00FE51C1" w:rsidRDefault="00AC05AA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b/>
                <w:sz w:val="18"/>
                <w:szCs w:val="18"/>
              </w:rPr>
              <w:t>/</w:t>
            </w:r>
          </w:p>
        </w:tc>
        <w:tc>
          <w:tcPr>
            <w:tcW w:w="691" w:type="dxa"/>
          </w:tcPr>
          <w:p w14:paraId="347B3647" w14:textId="5B99FA8D" w:rsidR="00096F23" w:rsidRPr="00FE51C1" w:rsidRDefault="0064381D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5</w:t>
            </w:r>
          </w:p>
        </w:tc>
        <w:tc>
          <w:tcPr>
            <w:tcW w:w="741" w:type="dxa"/>
          </w:tcPr>
          <w:p w14:paraId="7CEEDAD6" w14:textId="204F04F2" w:rsidR="00096F23" w:rsidRPr="00FE51C1" w:rsidRDefault="002D0E7B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26440B7F" w14:textId="1B1E4186" w:rsidR="00096F23" w:rsidRPr="00FE51C1" w:rsidRDefault="00D77C9B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9</w:t>
            </w:r>
          </w:p>
        </w:tc>
        <w:tc>
          <w:tcPr>
            <w:tcW w:w="741" w:type="dxa"/>
          </w:tcPr>
          <w:p w14:paraId="39BFB6C6" w14:textId="48F2F812" w:rsidR="00096F23" w:rsidRPr="00FE51C1" w:rsidRDefault="00A85F45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0</w:t>
            </w:r>
          </w:p>
        </w:tc>
      </w:tr>
      <w:tr w:rsidR="00BA32DB" w14:paraId="6029FF07" w14:textId="0AD3A918" w:rsidTr="00DF5693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C49A36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&lt; 271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5CFA02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25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F00A3F" w14:textId="25FE05EE" w:rsidR="00096F23" w:rsidRPr="00FE51C1" w:rsidRDefault="00395710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9,773% -</w:t>
            </w:r>
            <w:r w:rsidR="00096F23"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46,71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C605D3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DA61EC" w14:textId="2B2B44A3" w:rsidR="00096F23" w:rsidRPr="00FE51C1" w:rsidRDefault="00657BA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59,04% -</w:t>
            </w:r>
            <w:r w:rsidR="00096F23"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EB4E5C" w14:textId="404C4B0E" w:rsidR="00096F23" w:rsidRPr="00FE51C1" w:rsidRDefault="00AC05AA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b/>
                <w:sz w:val="18"/>
                <w:szCs w:val="18"/>
              </w:rPr>
              <w:t>/</w:t>
            </w:r>
          </w:p>
        </w:tc>
        <w:tc>
          <w:tcPr>
            <w:tcW w:w="691" w:type="dxa"/>
          </w:tcPr>
          <w:p w14:paraId="61E009AA" w14:textId="5AE9EF9B" w:rsidR="00096F23" w:rsidRPr="00FE51C1" w:rsidRDefault="0064381D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6</w:t>
            </w:r>
          </w:p>
        </w:tc>
        <w:tc>
          <w:tcPr>
            <w:tcW w:w="741" w:type="dxa"/>
          </w:tcPr>
          <w:p w14:paraId="3D4FA6BB" w14:textId="26BF9F4D" w:rsidR="00096F23" w:rsidRPr="00FE51C1" w:rsidRDefault="002D0E7B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28B0E26F" w14:textId="72C471AA" w:rsidR="00096F23" w:rsidRPr="00FE51C1" w:rsidRDefault="00D77C9B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8</w:t>
            </w:r>
          </w:p>
        </w:tc>
        <w:tc>
          <w:tcPr>
            <w:tcW w:w="741" w:type="dxa"/>
          </w:tcPr>
          <w:p w14:paraId="750AA50E" w14:textId="2C23B64A" w:rsidR="00096F23" w:rsidRPr="00FE51C1" w:rsidRDefault="00A85F45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0</w:t>
            </w:r>
          </w:p>
        </w:tc>
      </w:tr>
      <w:tr w:rsidR="00BA32DB" w14:paraId="21845022" w14:textId="346AF1CA" w:rsidTr="00DF5693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29A70E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&lt; 312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FA930F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29,17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E89186" w14:textId="43A7D3DE" w:rsidR="00096F23" w:rsidRPr="00FE51C1" w:rsidRDefault="00395710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2,62% -</w:t>
            </w:r>
            <w:r w:rsidR="00096F23"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51,09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238AD0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910BD3" w14:textId="0F8739D5" w:rsidR="00096F23" w:rsidRPr="00FE51C1" w:rsidRDefault="00657BA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59,04% -</w:t>
            </w:r>
            <w:r w:rsidR="00096F23"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7F9BAF" w14:textId="49E832D3" w:rsidR="00096F23" w:rsidRPr="00FE51C1" w:rsidRDefault="00AC05AA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b/>
                <w:sz w:val="18"/>
                <w:szCs w:val="18"/>
              </w:rPr>
              <w:t>/</w:t>
            </w:r>
          </w:p>
        </w:tc>
        <w:tc>
          <w:tcPr>
            <w:tcW w:w="691" w:type="dxa"/>
          </w:tcPr>
          <w:p w14:paraId="20F35FFA" w14:textId="33EE601C" w:rsidR="00096F23" w:rsidRPr="00FE51C1" w:rsidRDefault="0064381D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7</w:t>
            </w:r>
          </w:p>
        </w:tc>
        <w:tc>
          <w:tcPr>
            <w:tcW w:w="741" w:type="dxa"/>
          </w:tcPr>
          <w:p w14:paraId="54E45A39" w14:textId="381207BD" w:rsidR="00096F23" w:rsidRPr="00FE51C1" w:rsidRDefault="002D0E7B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7D395A4" w14:textId="75498B9A" w:rsidR="00096F23" w:rsidRPr="00FE51C1" w:rsidRDefault="00D77C9B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7</w:t>
            </w:r>
          </w:p>
        </w:tc>
        <w:tc>
          <w:tcPr>
            <w:tcW w:w="741" w:type="dxa"/>
          </w:tcPr>
          <w:p w14:paraId="05CA94D9" w14:textId="7114F000" w:rsidR="00096F23" w:rsidRPr="00FE51C1" w:rsidRDefault="00A85F45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0</w:t>
            </w:r>
          </w:p>
        </w:tc>
      </w:tr>
      <w:tr w:rsidR="00BA32DB" w14:paraId="1EDAFC3C" w14:textId="47BD00BA" w:rsidTr="00DF5693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02EDBC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&lt; 331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6726C7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33,33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478645" w14:textId="450E4786" w:rsidR="00096F23" w:rsidRPr="00FE51C1" w:rsidRDefault="00395710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5,63% -</w:t>
            </w:r>
            <w:r w:rsidR="00096F23"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55,32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F6E712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0B8DDB" w14:textId="2AB56097" w:rsidR="00096F23" w:rsidRPr="00FE51C1" w:rsidRDefault="00657BA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59,04% -</w:t>
            </w:r>
            <w:r w:rsidR="00096F23"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4DEF1D" w14:textId="6BF2A137" w:rsidR="00096F23" w:rsidRPr="00FE51C1" w:rsidRDefault="00AC05AA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b/>
                <w:sz w:val="18"/>
                <w:szCs w:val="18"/>
              </w:rPr>
              <w:t>/</w:t>
            </w:r>
          </w:p>
        </w:tc>
        <w:tc>
          <w:tcPr>
            <w:tcW w:w="691" w:type="dxa"/>
          </w:tcPr>
          <w:p w14:paraId="5F8BE2D3" w14:textId="731CD398" w:rsidR="00096F23" w:rsidRPr="00FE51C1" w:rsidRDefault="0064381D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8</w:t>
            </w:r>
          </w:p>
        </w:tc>
        <w:tc>
          <w:tcPr>
            <w:tcW w:w="741" w:type="dxa"/>
          </w:tcPr>
          <w:p w14:paraId="02760ACB" w14:textId="54400BD0" w:rsidR="00096F23" w:rsidRPr="00FE51C1" w:rsidRDefault="002D0E7B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F5FBE70" w14:textId="217D9519" w:rsidR="00096F23" w:rsidRPr="00FE51C1" w:rsidRDefault="00D77C9B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6</w:t>
            </w:r>
          </w:p>
        </w:tc>
        <w:tc>
          <w:tcPr>
            <w:tcW w:w="741" w:type="dxa"/>
          </w:tcPr>
          <w:p w14:paraId="38D1CCBE" w14:textId="4B4815E7" w:rsidR="00096F23" w:rsidRPr="00FE51C1" w:rsidRDefault="00A85F45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0</w:t>
            </w:r>
          </w:p>
        </w:tc>
      </w:tr>
      <w:tr w:rsidR="00BA32DB" w14:paraId="4317D5AA" w14:textId="63A86173" w:rsidTr="00DF5693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0B5553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&lt; 346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D52E97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37,5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691DBC" w14:textId="1411E03E" w:rsidR="00096F23" w:rsidRPr="00FE51C1" w:rsidRDefault="00395710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8,8% -</w:t>
            </w:r>
            <w:r w:rsidR="00096F23"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59,41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A6AF0F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968C4B" w14:textId="47F9D82B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59,0</w:t>
            </w:r>
            <w:r w:rsidR="00657BA3"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4% -</w:t>
            </w: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90FBC7" w14:textId="561FAFA5" w:rsidR="00096F23" w:rsidRPr="00FE51C1" w:rsidRDefault="00AC05AA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b/>
                <w:sz w:val="18"/>
                <w:szCs w:val="18"/>
              </w:rPr>
              <w:t>/</w:t>
            </w:r>
          </w:p>
        </w:tc>
        <w:tc>
          <w:tcPr>
            <w:tcW w:w="691" w:type="dxa"/>
          </w:tcPr>
          <w:p w14:paraId="01EA4238" w14:textId="01F5095F" w:rsidR="00096F23" w:rsidRPr="00FE51C1" w:rsidRDefault="0064381D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9</w:t>
            </w:r>
          </w:p>
        </w:tc>
        <w:tc>
          <w:tcPr>
            <w:tcW w:w="741" w:type="dxa"/>
          </w:tcPr>
          <w:p w14:paraId="6B946BEE" w14:textId="2CA1BF99" w:rsidR="00096F23" w:rsidRPr="00FE51C1" w:rsidRDefault="002D0E7B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51349467" w14:textId="69CDA730" w:rsidR="00096F23" w:rsidRPr="00FE51C1" w:rsidRDefault="00D77C9B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5</w:t>
            </w:r>
          </w:p>
        </w:tc>
        <w:tc>
          <w:tcPr>
            <w:tcW w:w="741" w:type="dxa"/>
          </w:tcPr>
          <w:p w14:paraId="4DAF5D1B" w14:textId="277D19F5" w:rsidR="00096F23" w:rsidRPr="00FE51C1" w:rsidRDefault="00A85F45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0</w:t>
            </w:r>
          </w:p>
        </w:tc>
      </w:tr>
      <w:tr w:rsidR="00BA32DB" w14:paraId="530C55CF" w14:textId="5B93B6F7" w:rsidTr="00DF5693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6CA278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&lt; 431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A1828D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41,67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1A3477" w14:textId="4C12818F" w:rsidR="00096F23" w:rsidRPr="00FE51C1" w:rsidRDefault="00395710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22,11% -</w:t>
            </w:r>
            <w:r w:rsidR="00096F23"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63,36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5B7985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51B74F" w14:textId="6E52929F" w:rsidR="00096F23" w:rsidRPr="00FE51C1" w:rsidRDefault="00657BA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59,04% -</w:t>
            </w:r>
            <w:r w:rsidR="00096F23"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F2434A" w14:textId="18A21FBD" w:rsidR="00096F23" w:rsidRPr="00FE51C1" w:rsidRDefault="00AC05AA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b/>
                <w:sz w:val="18"/>
                <w:szCs w:val="18"/>
              </w:rPr>
              <w:t>/</w:t>
            </w:r>
          </w:p>
        </w:tc>
        <w:tc>
          <w:tcPr>
            <w:tcW w:w="691" w:type="dxa"/>
          </w:tcPr>
          <w:p w14:paraId="43B104EE" w14:textId="16CE4335" w:rsidR="00096F23" w:rsidRPr="00FE51C1" w:rsidRDefault="0064381D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0</w:t>
            </w:r>
          </w:p>
        </w:tc>
        <w:tc>
          <w:tcPr>
            <w:tcW w:w="741" w:type="dxa"/>
          </w:tcPr>
          <w:p w14:paraId="113B3B3D" w14:textId="0FC8FD15" w:rsidR="00096F23" w:rsidRPr="00FE51C1" w:rsidRDefault="002D0E7B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28FB74EA" w14:textId="79DF1D75" w:rsidR="00096F23" w:rsidRPr="00FE51C1" w:rsidRDefault="00D77C9B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4</w:t>
            </w:r>
          </w:p>
        </w:tc>
        <w:tc>
          <w:tcPr>
            <w:tcW w:w="741" w:type="dxa"/>
          </w:tcPr>
          <w:p w14:paraId="4CDEF99F" w14:textId="05599A15" w:rsidR="00096F23" w:rsidRPr="00FE51C1" w:rsidRDefault="00A85F45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0</w:t>
            </w:r>
          </w:p>
        </w:tc>
      </w:tr>
      <w:tr w:rsidR="00BA32DB" w14:paraId="0C2EC427" w14:textId="211B2513" w:rsidTr="00DF5693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44BDA5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&lt; 5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2C1572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45,83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3F7A3A" w14:textId="2DBCA446" w:rsidR="00096F23" w:rsidRPr="00FE51C1" w:rsidRDefault="00395710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25,55% -</w:t>
            </w:r>
            <w:r w:rsidR="00096F23"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67,18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40C54E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DE310E" w14:textId="70F924AF" w:rsidR="00096F23" w:rsidRPr="00FE51C1" w:rsidRDefault="00657BA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59,04% -</w:t>
            </w:r>
            <w:r w:rsidR="00096F23"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0CB955" w14:textId="1EA8647D" w:rsidR="00096F23" w:rsidRPr="00FE51C1" w:rsidRDefault="00AC05AA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b/>
                <w:sz w:val="18"/>
                <w:szCs w:val="18"/>
              </w:rPr>
              <w:t>/</w:t>
            </w:r>
          </w:p>
        </w:tc>
        <w:tc>
          <w:tcPr>
            <w:tcW w:w="691" w:type="dxa"/>
          </w:tcPr>
          <w:p w14:paraId="0257471B" w14:textId="7F4F0DB8" w:rsidR="00096F23" w:rsidRPr="00FE51C1" w:rsidRDefault="0064381D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1</w:t>
            </w:r>
          </w:p>
        </w:tc>
        <w:tc>
          <w:tcPr>
            <w:tcW w:w="741" w:type="dxa"/>
          </w:tcPr>
          <w:p w14:paraId="7972F156" w14:textId="2B4EF991" w:rsidR="00096F23" w:rsidRPr="00FE51C1" w:rsidRDefault="002D0E7B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427663D" w14:textId="7F7A0377" w:rsidR="00096F23" w:rsidRPr="00FE51C1" w:rsidRDefault="00D77C9B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3</w:t>
            </w:r>
          </w:p>
        </w:tc>
        <w:tc>
          <w:tcPr>
            <w:tcW w:w="741" w:type="dxa"/>
          </w:tcPr>
          <w:p w14:paraId="296A1B5A" w14:textId="5978D572" w:rsidR="00096F23" w:rsidRPr="00FE51C1" w:rsidRDefault="00A85F45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0</w:t>
            </w:r>
          </w:p>
        </w:tc>
      </w:tr>
      <w:tr w:rsidR="00BA32DB" w14:paraId="01757245" w14:textId="66A8102E" w:rsidTr="00DF5693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27D093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&lt; 679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799164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50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CB51B7" w14:textId="73508BE0" w:rsidR="00096F23" w:rsidRPr="00FE51C1" w:rsidRDefault="00395710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29,12% -</w:t>
            </w:r>
            <w:r w:rsidR="00096F23"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70,88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0AAFA6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0148CD" w14:textId="4634C987" w:rsidR="00096F23" w:rsidRPr="00FE51C1" w:rsidRDefault="00657BA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59,04% -</w:t>
            </w:r>
            <w:r w:rsidR="00096F23"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529D9D" w14:textId="3D23C62F" w:rsidR="00096F23" w:rsidRPr="00FE51C1" w:rsidRDefault="00AC05AA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b/>
                <w:sz w:val="18"/>
                <w:szCs w:val="18"/>
              </w:rPr>
              <w:t>/</w:t>
            </w:r>
          </w:p>
        </w:tc>
        <w:tc>
          <w:tcPr>
            <w:tcW w:w="691" w:type="dxa"/>
          </w:tcPr>
          <w:p w14:paraId="290080A6" w14:textId="3D4E48E3" w:rsidR="00096F23" w:rsidRPr="00FE51C1" w:rsidRDefault="0064381D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2</w:t>
            </w:r>
          </w:p>
        </w:tc>
        <w:tc>
          <w:tcPr>
            <w:tcW w:w="741" w:type="dxa"/>
          </w:tcPr>
          <w:p w14:paraId="5201B01F" w14:textId="00CF49CD" w:rsidR="00096F23" w:rsidRPr="00FE51C1" w:rsidRDefault="002D0E7B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1B14B5A4" w14:textId="06E3F714" w:rsidR="00096F23" w:rsidRPr="00FE51C1" w:rsidRDefault="00D77C9B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2</w:t>
            </w:r>
          </w:p>
        </w:tc>
        <w:tc>
          <w:tcPr>
            <w:tcW w:w="741" w:type="dxa"/>
          </w:tcPr>
          <w:p w14:paraId="58818F4C" w14:textId="0BA14AA3" w:rsidR="00096F23" w:rsidRPr="00FE51C1" w:rsidRDefault="00A85F45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0</w:t>
            </w:r>
          </w:p>
        </w:tc>
      </w:tr>
      <w:tr w:rsidR="00BA32DB" w14:paraId="12E49F36" w14:textId="7D634799" w:rsidTr="00DF5693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AD7991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&lt; 754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1D6181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54,17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326F30" w14:textId="1722B589" w:rsidR="00096F23" w:rsidRPr="00FE51C1" w:rsidRDefault="00395710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32,82% -</w:t>
            </w:r>
            <w:r w:rsidR="00096F23"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74,45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E05403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03CD2F" w14:textId="022AE9BD" w:rsidR="00096F23" w:rsidRPr="00FE51C1" w:rsidRDefault="00657BA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59,04% -</w:t>
            </w:r>
            <w:r w:rsidR="00096F23"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E3529A" w14:textId="2076CA73" w:rsidR="00096F23" w:rsidRPr="00FE51C1" w:rsidRDefault="00AC05AA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b/>
                <w:sz w:val="18"/>
                <w:szCs w:val="18"/>
              </w:rPr>
              <w:t>/</w:t>
            </w:r>
          </w:p>
        </w:tc>
        <w:tc>
          <w:tcPr>
            <w:tcW w:w="691" w:type="dxa"/>
          </w:tcPr>
          <w:p w14:paraId="1CCC82B7" w14:textId="551C64A7" w:rsidR="00096F23" w:rsidRPr="00FE51C1" w:rsidRDefault="0064381D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3</w:t>
            </w:r>
          </w:p>
        </w:tc>
        <w:tc>
          <w:tcPr>
            <w:tcW w:w="741" w:type="dxa"/>
          </w:tcPr>
          <w:p w14:paraId="7E158CC2" w14:textId="57C37794" w:rsidR="00096F23" w:rsidRPr="00FE51C1" w:rsidRDefault="002D0E7B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198AE14D" w14:textId="728A5DB4" w:rsidR="00096F23" w:rsidRPr="00FE51C1" w:rsidRDefault="00D77C9B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1</w:t>
            </w:r>
          </w:p>
        </w:tc>
        <w:tc>
          <w:tcPr>
            <w:tcW w:w="741" w:type="dxa"/>
          </w:tcPr>
          <w:p w14:paraId="64BEB57C" w14:textId="45B908FC" w:rsidR="00096F23" w:rsidRPr="00FE51C1" w:rsidRDefault="00A85F45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0</w:t>
            </w:r>
          </w:p>
        </w:tc>
      </w:tr>
      <w:tr w:rsidR="00BA32DB" w14:paraId="64D4B91E" w14:textId="03454E76" w:rsidTr="00DF5693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BC961C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&lt; 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D7928D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58,33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1E1806" w14:textId="20EBC723" w:rsidR="00096F23" w:rsidRPr="00FE51C1" w:rsidRDefault="00395710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36,64% -</w:t>
            </w:r>
            <w:r w:rsidR="00096F23"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77,89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8C47C4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A9FCC7" w14:textId="4825F44E" w:rsidR="00096F23" w:rsidRPr="00FE51C1" w:rsidRDefault="00657BA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59,04% -</w:t>
            </w:r>
            <w:r w:rsidR="00096F23"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531836" w14:textId="08415B4C" w:rsidR="00096F23" w:rsidRPr="00FE51C1" w:rsidRDefault="00AC05AA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b/>
                <w:sz w:val="18"/>
                <w:szCs w:val="18"/>
              </w:rPr>
              <w:t>/</w:t>
            </w:r>
          </w:p>
        </w:tc>
        <w:tc>
          <w:tcPr>
            <w:tcW w:w="691" w:type="dxa"/>
          </w:tcPr>
          <w:p w14:paraId="08CD456C" w14:textId="41F0FCBB" w:rsidR="00096F23" w:rsidRPr="00FE51C1" w:rsidRDefault="0064381D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4</w:t>
            </w:r>
          </w:p>
        </w:tc>
        <w:tc>
          <w:tcPr>
            <w:tcW w:w="741" w:type="dxa"/>
          </w:tcPr>
          <w:p w14:paraId="111AD524" w14:textId="53A40E3F" w:rsidR="00096F23" w:rsidRPr="00FE51C1" w:rsidRDefault="002D0E7B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3ED9F40" w14:textId="4139BF5F" w:rsidR="00096F23" w:rsidRPr="00FE51C1" w:rsidRDefault="00D77C9B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0</w:t>
            </w:r>
          </w:p>
        </w:tc>
        <w:tc>
          <w:tcPr>
            <w:tcW w:w="741" w:type="dxa"/>
          </w:tcPr>
          <w:p w14:paraId="14DFB460" w14:textId="669A871B" w:rsidR="00096F23" w:rsidRPr="00FE51C1" w:rsidRDefault="00A85F45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0</w:t>
            </w:r>
          </w:p>
        </w:tc>
      </w:tr>
      <w:tr w:rsidR="00BA32DB" w14:paraId="18DBCB5A" w14:textId="6517807F" w:rsidTr="00DF5693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CE9B26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&lt; 845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22E62F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62,5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E569B3" w14:textId="013E5391" w:rsidR="00096F23" w:rsidRPr="00FE51C1" w:rsidRDefault="00395710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40,59% -</w:t>
            </w:r>
            <w:r w:rsidR="00096F23"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81,2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14BC96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93A80C" w14:textId="4C847BE0" w:rsidR="00096F23" w:rsidRPr="00FE51C1" w:rsidRDefault="00657BA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59,04% -</w:t>
            </w:r>
            <w:r w:rsidR="00096F23"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1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A2C13A" w14:textId="4E582AF4" w:rsidR="00096F23" w:rsidRPr="00FE51C1" w:rsidRDefault="00AC05AA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b/>
                <w:sz w:val="18"/>
                <w:szCs w:val="18"/>
              </w:rPr>
              <w:t>/</w:t>
            </w:r>
          </w:p>
        </w:tc>
        <w:tc>
          <w:tcPr>
            <w:tcW w:w="691" w:type="dxa"/>
          </w:tcPr>
          <w:p w14:paraId="2FCF8D76" w14:textId="2D236546" w:rsidR="00096F23" w:rsidRPr="00FE51C1" w:rsidRDefault="0064381D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5</w:t>
            </w:r>
          </w:p>
        </w:tc>
        <w:tc>
          <w:tcPr>
            <w:tcW w:w="741" w:type="dxa"/>
          </w:tcPr>
          <w:p w14:paraId="47693BD6" w14:textId="562E9201" w:rsidR="00096F23" w:rsidRPr="00FE51C1" w:rsidRDefault="002D0E7B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6796DA34" w14:textId="5F6F7873" w:rsidR="00096F23" w:rsidRPr="00FE51C1" w:rsidRDefault="00D77C9B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9</w:t>
            </w:r>
          </w:p>
        </w:tc>
        <w:tc>
          <w:tcPr>
            <w:tcW w:w="741" w:type="dxa"/>
          </w:tcPr>
          <w:p w14:paraId="51A96CC4" w14:textId="513E15A9" w:rsidR="00096F23" w:rsidRPr="00FE51C1" w:rsidRDefault="00A85F45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0</w:t>
            </w:r>
          </w:p>
        </w:tc>
      </w:tr>
      <w:tr w:rsidR="00BA32DB" w14:paraId="223C5B26" w14:textId="6BBE72DE" w:rsidTr="00DF5693">
        <w:trPr>
          <w:trHeight w:val="303"/>
          <w:jc w:val="center"/>
        </w:trPr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150A25" w14:textId="4E356F12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&lt; </w:t>
            </w:r>
            <w:r w:rsidR="00406D55">
              <w:rPr>
                <w:rFonts w:ascii="Cambria" w:eastAsia="Times New Roman" w:hAnsi="Cambria" w:cs="Arial"/>
                <w:b/>
                <w:sz w:val="18"/>
                <w:szCs w:val="18"/>
              </w:rPr>
              <w:t>90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330E1A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66,67</w:t>
            </w:r>
          </w:p>
        </w:tc>
        <w:tc>
          <w:tcPr>
            <w:tcW w:w="2596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B0BB0F" w14:textId="7EED9604" w:rsidR="00096F23" w:rsidRPr="00FE51C1" w:rsidRDefault="00395710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44,68% -</w:t>
            </w:r>
            <w:r w:rsidR="00096F23"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84,37%</w:t>
            </w:r>
          </w:p>
        </w:tc>
        <w:tc>
          <w:tcPr>
            <w:tcW w:w="1356" w:type="dxa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051074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552275" w14:textId="077C3816" w:rsidR="00096F23" w:rsidRPr="00FE51C1" w:rsidRDefault="00657BA3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59,04% -</w:t>
            </w:r>
            <w:r w:rsidR="00096F23"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 xml:space="preserve"> 100%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17C70E" w14:textId="2774C342" w:rsidR="00096F23" w:rsidRPr="00FE51C1" w:rsidRDefault="00AC05AA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>
              <w:rPr>
                <w:rFonts w:ascii="Cambria" w:eastAsia="Times New Roman" w:hAnsi="Cambria" w:cs="Arial"/>
                <w:b/>
                <w:sz w:val="18"/>
                <w:szCs w:val="18"/>
              </w:rPr>
              <w:t>/</w:t>
            </w:r>
          </w:p>
        </w:tc>
        <w:tc>
          <w:tcPr>
            <w:tcW w:w="691" w:type="dxa"/>
            <w:tcBorders>
              <w:bottom w:val="double" w:sz="4" w:space="0" w:color="auto"/>
            </w:tcBorders>
          </w:tcPr>
          <w:p w14:paraId="73282953" w14:textId="7DF7F949" w:rsidR="00096F23" w:rsidRPr="00FE51C1" w:rsidRDefault="0064381D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16</w:t>
            </w:r>
          </w:p>
        </w:tc>
        <w:tc>
          <w:tcPr>
            <w:tcW w:w="741" w:type="dxa"/>
            <w:tcBorders>
              <w:bottom w:val="double" w:sz="4" w:space="0" w:color="auto"/>
            </w:tcBorders>
          </w:tcPr>
          <w:p w14:paraId="6E0EA615" w14:textId="11DFEA5C" w:rsidR="00096F23" w:rsidRPr="00FE51C1" w:rsidRDefault="002D0E7B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03AA960" w14:textId="526CC4EB" w:rsidR="00096F23" w:rsidRPr="00FE51C1" w:rsidRDefault="00D77C9B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8</w:t>
            </w:r>
          </w:p>
        </w:tc>
        <w:tc>
          <w:tcPr>
            <w:tcW w:w="741" w:type="dxa"/>
            <w:tcBorders>
              <w:bottom w:val="double" w:sz="4" w:space="0" w:color="auto"/>
            </w:tcBorders>
          </w:tcPr>
          <w:p w14:paraId="04499C6C" w14:textId="55D1E217" w:rsidR="00096F23" w:rsidRPr="00FE51C1" w:rsidRDefault="00A85F45" w:rsidP="003B416E">
            <w:pPr>
              <w:jc w:val="center"/>
              <w:rPr>
                <w:rFonts w:ascii="Cambria" w:eastAsia="Times New Roman" w:hAnsi="Cambria" w:cs="Arial"/>
                <w:b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b/>
                <w:sz w:val="18"/>
                <w:szCs w:val="18"/>
              </w:rPr>
              <w:t>0</w:t>
            </w:r>
          </w:p>
        </w:tc>
      </w:tr>
      <w:tr w:rsidR="00BA32DB" w14:paraId="79E2280F" w14:textId="170292C2" w:rsidTr="00DF5693">
        <w:trPr>
          <w:jc w:val="center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818C56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&lt; 933.3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F17652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66,67</w:t>
            </w:r>
          </w:p>
        </w:tc>
        <w:tc>
          <w:tcPr>
            <w:tcW w:w="2596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54C84F" w14:textId="6E09DA4B" w:rsidR="00096F23" w:rsidRPr="00FE51C1" w:rsidRDefault="00395710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44,68% -</w:t>
            </w:r>
            <w:r w:rsidR="00096F23" w:rsidRPr="00FE51C1">
              <w:rPr>
                <w:rFonts w:ascii="Cambria" w:eastAsia="Times New Roman" w:hAnsi="Cambria" w:cs="Arial"/>
                <w:sz w:val="18"/>
                <w:szCs w:val="18"/>
              </w:rPr>
              <w:t xml:space="preserve"> 84,37%</w:t>
            </w:r>
          </w:p>
        </w:tc>
        <w:tc>
          <w:tcPr>
            <w:tcW w:w="1356" w:type="dxa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955D97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85,71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34511B" w14:textId="2DE1E5AE" w:rsidR="00096F23" w:rsidRPr="00FE51C1" w:rsidRDefault="00657BA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42,13% -</w:t>
            </w:r>
            <w:r w:rsidR="00096F23" w:rsidRPr="00FE51C1">
              <w:rPr>
                <w:rFonts w:ascii="Cambria" w:eastAsia="Times New Roman" w:hAnsi="Cambria" w:cs="Arial"/>
                <w:sz w:val="18"/>
                <w:szCs w:val="18"/>
              </w:rPr>
              <w:t xml:space="preserve"> 99,64%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185E30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4,667</w:t>
            </w:r>
          </w:p>
        </w:tc>
        <w:tc>
          <w:tcPr>
            <w:tcW w:w="691" w:type="dxa"/>
            <w:tcBorders>
              <w:top w:val="double" w:sz="4" w:space="0" w:color="auto"/>
            </w:tcBorders>
          </w:tcPr>
          <w:p w14:paraId="5DEE4209" w14:textId="35D43B20" w:rsidR="00096F23" w:rsidRPr="00FE51C1" w:rsidRDefault="00BA32DB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16</w:t>
            </w:r>
          </w:p>
        </w:tc>
        <w:tc>
          <w:tcPr>
            <w:tcW w:w="741" w:type="dxa"/>
            <w:tcBorders>
              <w:top w:val="double" w:sz="4" w:space="0" w:color="auto"/>
            </w:tcBorders>
          </w:tcPr>
          <w:p w14:paraId="65665470" w14:textId="31E08C1A" w:rsidR="00096F23" w:rsidRPr="00FE51C1" w:rsidRDefault="0064381D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438AA99" w14:textId="26CBCCB7" w:rsidR="00096F23" w:rsidRPr="00FE51C1" w:rsidRDefault="00DE050E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8</w:t>
            </w:r>
          </w:p>
        </w:tc>
        <w:tc>
          <w:tcPr>
            <w:tcW w:w="741" w:type="dxa"/>
            <w:tcBorders>
              <w:top w:val="double" w:sz="4" w:space="0" w:color="auto"/>
            </w:tcBorders>
          </w:tcPr>
          <w:p w14:paraId="58C4E6CE" w14:textId="3BCB8B0C" w:rsidR="00096F23" w:rsidRPr="00FE51C1" w:rsidRDefault="003908CD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1</w:t>
            </w:r>
          </w:p>
        </w:tc>
      </w:tr>
      <w:tr w:rsidR="00BA32DB" w14:paraId="67B225F6" w14:textId="14D74DDF" w:rsidTr="00DF5693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27B25E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&lt; 970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F2C825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70,83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F500FE" w14:textId="5B5DFAE8" w:rsidR="00096F23" w:rsidRPr="00FE51C1" w:rsidRDefault="00395710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48,91% -</w:t>
            </w:r>
            <w:r w:rsidR="00096F23" w:rsidRPr="00FE51C1">
              <w:rPr>
                <w:rFonts w:ascii="Cambria" w:eastAsia="Times New Roman" w:hAnsi="Cambria" w:cs="Arial"/>
                <w:sz w:val="18"/>
                <w:szCs w:val="18"/>
              </w:rPr>
              <w:t xml:space="preserve"> 87,38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33EA09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85,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A64C55" w14:textId="65E2F4FF" w:rsidR="00096F23" w:rsidRPr="00FE51C1" w:rsidRDefault="00657BA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42,13% -</w:t>
            </w:r>
            <w:r w:rsidR="00096F23" w:rsidRPr="00FE51C1">
              <w:rPr>
                <w:rFonts w:ascii="Cambria" w:eastAsia="Times New Roman" w:hAnsi="Cambria" w:cs="Arial"/>
                <w:sz w:val="18"/>
                <w:szCs w:val="18"/>
              </w:rPr>
              <w:t xml:space="preserve"> 99,64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CB5CC0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4,958</w:t>
            </w:r>
          </w:p>
        </w:tc>
        <w:tc>
          <w:tcPr>
            <w:tcW w:w="691" w:type="dxa"/>
          </w:tcPr>
          <w:p w14:paraId="6F1042EB" w14:textId="26E4E28E" w:rsidR="00096F23" w:rsidRPr="00FE51C1" w:rsidRDefault="00BA32DB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17</w:t>
            </w:r>
          </w:p>
        </w:tc>
        <w:tc>
          <w:tcPr>
            <w:tcW w:w="741" w:type="dxa"/>
          </w:tcPr>
          <w:p w14:paraId="32B6DEE9" w14:textId="277BBDD4" w:rsidR="00096F23" w:rsidRPr="00FE51C1" w:rsidRDefault="00A85F45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34047634" w14:textId="0A48DDE4" w:rsidR="00096F23" w:rsidRPr="00FE51C1" w:rsidRDefault="003908CD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7</w:t>
            </w:r>
          </w:p>
        </w:tc>
        <w:tc>
          <w:tcPr>
            <w:tcW w:w="741" w:type="dxa"/>
          </w:tcPr>
          <w:p w14:paraId="22D3201B" w14:textId="0AA22A99" w:rsidR="00096F23" w:rsidRPr="00FE51C1" w:rsidRDefault="003908CD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1</w:t>
            </w:r>
          </w:p>
        </w:tc>
      </w:tr>
      <w:tr w:rsidR="00BA32DB" w14:paraId="7B8D8F14" w14:textId="18837936" w:rsidTr="00DF5693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674415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&lt; 979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AB9AD0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75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5F1ED1" w14:textId="31A8C160" w:rsidR="00096F23" w:rsidRPr="00FE51C1" w:rsidRDefault="00395710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53,29% -</w:t>
            </w:r>
            <w:r w:rsidR="00096F23" w:rsidRPr="00FE51C1">
              <w:rPr>
                <w:rFonts w:ascii="Cambria" w:eastAsia="Times New Roman" w:hAnsi="Cambria" w:cs="Arial"/>
                <w:sz w:val="18"/>
                <w:szCs w:val="18"/>
              </w:rPr>
              <w:t xml:space="preserve"> 90,23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2DF823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85,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954A1A" w14:textId="2EF6493B" w:rsidR="00096F23" w:rsidRPr="00FE51C1" w:rsidRDefault="00657BA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42,13% -</w:t>
            </w:r>
            <w:r w:rsidR="00096F23" w:rsidRPr="00FE51C1">
              <w:rPr>
                <w:rFonts w:ascii="Cambria" w:eastAsia="Times New Roman" w:hAnsi="Cambria" w:cs="Arial"/>
                <w:sz w:val="18"/>
                <w:szCs w:val="18"/>
              </w:rPr>
              <w:t xml:space="preserve"> 99,64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48BD28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5,25</w:t>
            </w:r>
          </w:p>
        </w:tc>
        <w:tc>
          <w:tcPr>
            <w:tcW w:w="691" w:type="dxa"/>
          </w:tcPr>
          <w:p w14:paraId="168543C5" w14:textId="3F512428" w:rsidR="00096F23" w:rsidRPr="00FE51C1" w:rsidRDefault="00BA32DB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18</w:t>
            </w:r>
          </w:p>
        </w:tc>
        <w:tc>
          <w:tcPr>
            <w:tcW w:w="741" w:type="dxa"/>
          </w:tcPr>
          <w:p w14:paraId="076DCFD6" w14:textId="512E3353" w:rsidR="00096F23" w:rsidRPr="00FE51C1" w:rsidRDefault="00A85F45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2EFDED57" w14:textId="55DB13CF" w:rsidR="00096F23" w:rsidRPr="00FE51C1" w:rsidRDefault="003B416E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6</w:t>
            </w:r>
          </w:p>
        </w:tc>
        <w:tc>
          <w:tcPr>
            <w:tcW w:w="741" w:type="dxa"/>
          </w:tcPr>
          <w:p w14:paraId="06CDD873" w14:textId="17C0ADDF" w:rsidR="00096F23" w:rsidRPr="00FE51C1" w:rsidRDefault="003B416E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1</w:t>
            </w:r>
          </w:p>
        </w:tc>
      </w:tr>
      <w:tr w:rsidR="00BA32DB" w14:paraId="73164E4F" w14:textId="21F5605D" w:rsidTr="00DF5693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B6F385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&lt; 987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A8F589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79,17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E02F6F" w14:textId="096571EB" w:rsidR="00096F23" w:rsidRPr="00FE51C1" w:rsidRDefault="00395710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57,85% -</w:t>
            </w:r>
            <w:r w:rsidR="00096F23" w:rsidRPr="00FE51C1">
              <w:rPr>
                <w:rFonts w:ascii="Cambria" w:eastAsia="Times New Roman" w:hAnsi="Cambria" w:cs="Arial"/>
                <w:sz w:val="18"/>
                <w:szCs w:val="18"/>
              </w:rPr>
              <w:t xml:space="preserve"> 92,87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88902B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85,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0FB036" w14:textId="4FAEE4B6" w:rsidR="00096F23" w:rsidRPr="00FE51C1" w:rsidRDefault="00657BA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42,13% -</w:t>
            </w:r>
            <w:r w:rsidR="00096F23" w:rsidRPr="00FE51C1">
              <w:rPr>
                <w:rFonts w:ascii="Cambria" w:eastAsia="Times New Roman" w:hAnsi="Cambria" w:cs="Arial"/>
                <w:sz w:val="18"/>
                <w:szCs w:val="18"/>
              </w:rPr>
              <w:t xml:space="preserve"> 99,64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E80BB7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5,542</w:t>
            </w:r>
          </w:p>
        </w:tc>
        <w:tc>
          <w:tcPr>
            <w:tcW w:w="691" w:type="dxa"/>
          </w:tcPr>
          <w:p w14:paraId="4DBCD31B" w14:textId="381957FC" w:rsidR="00096F23" w:rsidRPr="00FE51C1" w:rsidRDefault="00BA32DB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19</w:t>
            </w:r>
          </w:p>
        </w:tc>
        <w:tc>
          <w:tcPr>
            <w:tcW w:w="741" w:type="dxa"/>
          </w:tcPr>
          <w:p w14:paraId="7708F4DE" w14:textId="7473D1AA" w:rsidR="00096F23" w:rsidRPr="00FE51C1" w:rsidRDefault="00A85F45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785C37F1" w14:textId="63DF7DD6" w:rsidR="00096F23" w:rsidRPr="00FE51C1" w:rsidRDefault="003B416E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5</w:t>
            </w:r>
          </w:p>
        </w:tc>
        <w:tc>
          <w:tcPr>
            <w:tcW w:w="741" w:type="dxa"/>
          </w:tcPr>
          <w:p w14:paraId="5D7E862E" w14:textId="1A144C52" w:rsidR="00096F23" w:rsidRPr="00FE51C1" w:rsidRDefault="003B416E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1</w:t>
            </w:r>
          </w:p>
        </w:tc>
      </w:tr>
      <w:tr w:rsidR="00BA32DB" w14:paraId="38BFDC0A" w14:textId="59EE8DF7" w:rsidTr="00DF5693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C71CF1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&lt; 10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AE274A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79,17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25FE47" w14:textId="2D1C093A" w:rsidR="00096F23" w:rsidRPr="00FE51C1" w:rsidRDefault="00395710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57,85% -</w:t>
            </w:r>
            <w:r w:rsidR="00096F23" w:rsidRPr="00FE51C1">
              <w:rPr>
                <w:rFonts w:ascii="Cambria" w:eastAsia="Times New Roman" w:hAnsi="Cambria" w:cs="Arial"/>
                <w:sz w:val="18"/>
                <w:szCs w:val="18"/>
              </w:rPr>
              <w:t xml:space="preserve"> 92,87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98ACB5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71,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26571A" w14:textId="390C43C7" w:rsidR="00096F23" w:rsidRPr="00FE51C1" w:rsidRDefault="00657BA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29,04% -</w:t>
            </w:r>
            <w:r w:rsidR="00096F23" w:rsidRPr="00FE51C1">
              <w:rPr>
                <w:rFonts w:ascii="Cambria" w:eastAsia="Times New Roman" w:hAnsi="Cambria" w:cs="Arial"/>
                <w:sz w:val="18"/>
                <w:szCs w:val="18"/>
              </w:rPr>
              <w:t xml:space="preserve"> 96,33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E84586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2,771</w:t>
            </w:r>
          </w:p>
        </w:tc>
        <w:tc>
          <w:tcPr>
            <w:tcW w:w="691" w:type="dxa"/>
          </w:tcPr>
          <w:p w14:paraId="4FC8740E" w14:textId="55FF241D" w:rsidR="00096F23" w:rsidRPr="00FE51C1" w:rsidRDefault="00BA32DB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19</w:t>
            </w:r>
          </w:p>
        </w:tc>
        <w:tc>
          <w:tcPr>
            <w:tcW w:w="741" w:type="dxa"/>
          </w:tcPr>
          <w:p w14:paraId="756B39F2" w14:textId="1A3F50C9" w:rsidR="00096F23" w:rsidRPr="00FE51C1" w:rsidRDefault="00A85F45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6209F009" w14:textId="0FEB6E18" w:rsidR="00096F23" w:rsidRPr="00FE51C1" w:rsidRDefault="003B416E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5</w:t>
            </w:r>
          </w:p>
        </w:tc>
        <w:tc>
          <w:tcPr>
            <w:tcW w:w="741" w:type="dxa"/>
          </w:tcPr>
          <w:p w14:paraId="2FC93537" w14:textId="6A174739" w:rsidR="00096F23" w:rsidRPr="00FE51C1" w:rsidRDefault="003B416E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2</w:t>
            </w:r>
          </w:p>
        </w:tc>
      </w:tr>
      <w:tr w:rsidR="00BA32DB" w14:paraId="3C4BCC76" w14:textId="550B5BD1" w:rsidTr="00DF5693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69503A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&lt; 1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37821B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83,33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87391F" w14:textId="79CDA7D0" w:rsidR="00096F23" w:rsidRPr="00FE51C1" w:rsidRDefault="00395710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62,62% -</w:t>
            </w:r>
            <w:r w:rsidR="00096F23" w:rsidRPr="00FE51C1">
              <w:rPr>
                <w:rFonts w:ascii="Cambria" w:eastAsia="Times New Roman" w:hAnsi="Cambria" w:cs="Arial"/>
                <w:sz w:val="18"/>
                <w:szCs w:val="18"/>
              </w:rPr>
              <w:t xml:space="preserve"> 95,26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A74901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71,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A89730" w14:textId="24CD3A0B" w:rsidR="00096F23" w:rsidRPr="00FE51C1" w:rsidRDefault="00657BA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29,04% -</w:t>
            </w:r>
            <w:r w:rsidR="00096F23" w:rsidRPr="00FE51C1">
              <w:rPr>
                <w:rFonts w:ascii="Cambria" w:eastAsia="Times New Roman" w:hAnsi="Cambria" w:cs="Arial"/>
                <w:sz w:val="18"/>
                <w:szCs w:val="18"/>
              </w:rPr>
              <w:t xml:space="preserve"> 96,33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BCCE86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2,917</w:t>
            </w:r>
          </w:p>
        </w:tc>
        <w:tc>
          <w:tcPr>
            <w:tcW w:w="691" w:type="dxa"/>
          </w:tcPr>
          <w:p w14:paraId="55C7F150" w14:textId="4DE1441E" w:rsidR="00096F23" w:rsidRPr="00FE51C1" w:rsidRDefault="00BA32DB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20</w:t>
            </w:r>
          </w:p>
        </w:tc>
        <w:tc>
          <w:tcPr>
            <w:tcW w:w="741" w:type="dxa"/>
          </w:tcPr>
          <w:p w14:paraId="2A7106F5" w14:textId="0A0AE366" w:rsidR="00096F23" w:rsidRPr="00FE51C1" w:rsidRDefault="00A85F45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6F5AE635" w14:textId="55EB56CC" w:rsidR="00096F23" w:rsidRPr="00FE51C1" w:rsidRDefault="003B416E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4</w:t>
            </w:r>
          </w:p>
        </w:tc>
        <w:tc>
          <w:tcPr>
            <w:tcW w:w="741" w:type="dxa"/>
          </w:tcPr>
          <w:p w14:paraId="2FCE3CCA" w14:textId="0CF8F803" w:rsidR="00096F23" w:rsidRPr="00FE51C1" w:rsidRDefault="003B416E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2</w:t>
            </w:r>
          </w:p>
        </w:tc>
      </w:tr>
      <w:tr w:rsidR="00BA32DB" w14:paraId="58629192" w14:textId="15FEDF63" w:rsidTr="00DF5693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EFA648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&lt; 11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CAE2B5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87,5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682FB1" w14:textId="16F67EFD" w:rsidR="00096F23" w:rsidRPr="00FE51C1" w:rsidRDefault="00395710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67,64% -</w:t>
            </w:r>
            <w:r w:rsidR="00096F23" w:rsidRPr="00FE51C1">
              <w:rPr>
                <w:rFonts w:ascii="Cambria" w:eastAsia="Times New Roman" w:hAnsi="Cambria" w:cs="Arial"/>
                <w:sz w:val="18"/>
                <w:szCs w:val="18"/>
              </w:rPr>
              <w:t xml:space="preserve"> 97,34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FA6F8B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71,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9603F6" w14:textId="4093C637" w:rsidR="00096F23" w:rsidRPr="00FE51C1" w:rsidRDefault="00657BA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29,04% -</w:t>
            </w:r>
            <w:r w:rsidR="00096F23" w:rsidRPr="00FE51C1">
              <w:rPr>
                <w:rFonts w:ascii="Cambria" w:eastAsia="Times New Roman" w:hAnsi="Cambria" w:cs="Arial"/>
                <w:sz w:val="18"/>
                <w:szCs w:val="18"/>
              </w:rPr>
              <w:t xml:space="preserve"> 96,33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22AD64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3,063</w:t>
            </w:r>
          </w:p>
        </w:tc>
        <w:tc>
          <w:tcPr>
            <w:tcW w:w="691" w:type="dxa"/>
          </w:tcPr>
          <w:p w14:paraId="6894CA14" w14:textId="466939F5" w:rsidR="00096F23" w:rsidRPr="00FE51C1" w:rsidRDefault="00BA32DB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21</w:t>
            </w:r>
          </w:p>
        </w:tc>
        <w:tc>
          <w:tcPr>
            <w:tcW w:w="741" w:type="dxa"/>
          </w:tcPr>
          <w:p w14:paraId="157DD8DC" w14:textId="5EC27241" w:rsidR="00096F23" w:rsidRPr="00FE51C1" w:rsidRDefault="00A85F45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2D768DAD" w14:textId="406DC646" w:rsidR="00096F23" w:rsidRPr="00FE51C1" w:rsidRDefault="003B416E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3</w:t>
            </w:r>
          </w:p>
        </w:tc>
        <w:tc>
          <w:tcPr>
            <w:tcW w:w="741" w:type="dxa"/>
          </w:tcPr>
          <w:p w14:paraId="6DCC8FCF" w14:textId="464F4502" w:rsidR="00096F23" w:rsidRPr="00FE51C1" w:rsidRDefault="003B416E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2</w:t>
            </w:r>
          </w:p>
        </w:tc>
      </w:tr>
      <w:tr w:rsidR="00BA32DB" w14:paraId="26F9BA67" w14:textId="5BB5F6E7" w:rsidTr="00DF5693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776960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&lt; 11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1271D2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87,5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A57F58" w14:textId="072D1E2E" w:rsidR="00096F23" w:rsidRPr="00FE51C1" w:rsidRDefault="00395710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67,64% -</w:t>
            </w:r>
            <w:r w:rsidR="00096F23" w:rsidRPr="00FE51C1">
              <w:rPr>
                <w:rFonts w:ascii="Cambria" w:eastAsia="Times New Roman" w:hAnsi="Cambria" w:cs="Arial"/>
                <w:sz w:val="18"/>
                <w:szCs w:val="18"/>
              </w:rPr>
              <w:t xml:space="preserve"> 97,34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134F20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57,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CF57B6" w14:textId="189CB02C" w:rsidR="00096F23" w:rsidRPr="00FE51C1" w:rsidRDefault="00657BA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18,41% -</w:t>
            </w:r>
            <w:r w:rsidR="00096F23" w:rsidRPr="00FE51C1">
              <w:rPr>
                <w:rFonts w:ascii="Cambria" w:eastAsia="Times New Roman" w:hAnsi="Cambria" w:cs="Arial"/>
                <w:sz w:val="18"/>
                <w:szCs w:val="18"/>
              </w:rPr>
              <w:t xml:space="preserve"> 90,1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64E032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2,042</w:t>
            </w:r>
          </w:p>
        </w:tc>
        <w:tc>
          <w:tcPr>
            <w:tcW w:w="691" w:type="dxa"/>
          </w:tcPr>
          <w:p w14:paraId="7B1C1181" w14:textId="404C1BE4" w:rsidR="00096F23" w:rsidRPr="00FE51C1" w:rsidRDefault="00BA32DB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21</w:t>
            </w:r>
          </w:p>
        </w:tc>
        <w:tc>
          <w:tcPr>
            <w:tcW w:w="741" w:type="dxa"/>
          </w:tcPr>
          <w:p w14:paraId="33C32190" w14:textId="64A61C46" w:rsidR="00096F23" w:rsidRPr="00FE51C1" w:rsidRDefault="00A85F45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209EA4DA" w14:textId="4E5C3010" w:rsidR="00096F23" w:rsidRPr="00FE51C1" w:rsidRDefault="003B416E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3</w:t>
            </w:r>
          </w:p>
        </w:tc>
        <w:tc>
          <w:tcPr>
            <w:tcW w:w="741" w:type="dxa"/>
          </w:tcPr>
          <w:p w14:paraId="6ECDDBC0" w14:textId="77979340" w:rsidR="00096F23" w:rsidRPr="00FE51C1" w:rsidRDefault="003B416E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3</w:t>
            </w:r>
          </w:p>
        </w:tc>
      </w:tr>
      <w:tr w:rsidR="00BA32DB" w14:paraId="27AA3207" w14:textId="6A743ACD" w:rsidTr="00DF5693">
        <w:trPr>
          <w:trHeight w:val="317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70CBE5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&lt; 12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4AFF29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91,67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2BA21C" w14:textId="2D7A276E" w:rsidR="00096F23" w:rsidRPr="00FE51C1" w:rsidRDefault="00395710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73% -</w:t>
            </w:r>
            <w:r w:rsidR="00096F23" w:rsidRPr="00FE51C1">
              <w:rPr>
                <w:rFonts w:ascii="Cambria" w:eastAsia="Times New Roman" w:hAnsi="Cambria" w:cs="Arial"/>
                <w:sz w:val="18"/>
                <w:szCs w:val="18"/>
              </w:rPr>
              <w:t xml:space="preserve"> 98,97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F6DA52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57,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2266F0" w14:textId="22B415D1" w:rsidR="00096F23" w:rsidRPr="00FE51C1" w:rsidRDefault="00657BA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18,41% -</w:t>
            </w:r>
            <w:r w:rsidR="00096F23" w:rsidRPr="00FE51C1">
              <w:rPr>
                <w:rFonts w:ascii="Cambria" w:eastAsia="Times New Roman" w:hAnsi="Cambria" w:cs="Arial"/>
                <w:sz w:val="18"/>
                <w:szCs w:val="18"/>
              </w:rPr>
              <w:t xml:space="preserve"> 90,1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D3D54A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2,139</w:t>
            </w:r>
          </w:p>
        </w:tc>
        <w:tc>
          <w:tcPr>
            <w:tcW w:w="691" w:type="dxa"/>
          </w:tcPr>
          <w:p w14:paraId="530857AA" w14:textId="725F0563" w:rsidR="00096F23" w:rsidRPr="00FE51C1" w:rsidRDefault="00BA32DB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22</w:t>
            </w:r>
          </w:p>
        </w:tc>
        <w:tc>
          <w:tcPr>
            <w:tcW w:w="741" w:type="dxa"/>
          </w:tcPr>
          <w:p w14:paraId="62F3C5F0" w14:textId="5397A283" w:rsidR="00096F23" w:rsidRPr="00FE51C1" w:rsidRDefault="00A85F45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4E8BDE68" w14:textId="41ACBE56" w:rsidR="00096F23" w:rsidRPr="00FE51C1" w:rsidRDefault="003B416E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2</w:t>
            </w:r>
          </w:p>
        </w:tc>
        <w:tc>
          <w:tcPr>
            <w:tcW w:w="741" w:type="dxa"/>
          </w:tcPr>
          <w:p w14:paraId="0800B39A" w14:textId="4FC299EA" w:rsidR="00096F23" w:rsidRPr="00FE51C1" w:rsidRDefault="003B416E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3</w:t>
            </w:r>
          </w:p>
        </w:tc>
      </w:tr>
      <w:tr w:rsidR="00BA32DB" w14:paraId="20BA499D" w14:textId="1DF6C85B" w:rsidTr="00DF5693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4E0E95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&lt; 13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925461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100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BBD672" w14:textId="49CC452C" w:rsidR="00096F23" w:rsidRPr="00FE51C1" w:rsidRDefault="00395710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85,75% -</w:t>
            </w:r>
            <w:r w:rsidR="00096F23" w:rsidRPr="00FE51C1">
              <w:rPr>
                <w:rFonts w:ascii="Cambria" w:eastAsia="Times New Roman" w:hAnsi="Cambria" w:cs="Arial"/>
                <w:sz w:val="18"/>
                <w:szCs w:val="18"/>
              </w:rPr>
              <w:t xml:space="preserve"> 100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1E98A7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57,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D2EBDA" w14:textId="65273C43" w:rsidR="00096F23" w:rsidRPr="00FE51C1" w:rsidRDefault="00657BA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18,41% -</w:t>
            </w:r>
            <w:r w:rsidR="00096F23" w:rsidRPr="00FE51C1">
              <w:rPr>
                <w:rFonts w:ascii="Cambria" w:eastAsia="Times New Roman" w:hAnsi="Cambria" w:cs="Arial"/>
                <w:sz w:val="18"/>
                <w:szCs w:val="18"/>
              </w:rPr>
              <w:t xml:space="preserve"> 90,1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AED1FA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2,333</w:t>
            </w:r>
          </w:p>
        </w:tc>
        <w:tc>
          <w:tcPr>
            <w:tcW w:w="691" w:type="dxa"/>
          </w:tcPr>
          <w:p w14:paraId="6AE9F819" w14:textId="4FBAC972" w:rsidR="00096F23" w:rsidRPr="00FE51C1" w:rsidRDefault="00C26479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24</w:t>
            </w:r>
          </w:p>
        </w:tc>
        <w:tc>
          <w:tcPr>
            <w:tcW w:w="741" w:type="dxa"/>
          </w:tcPr>
          <w:p w14:paraId="608F4DBD" w14:textId="7B4269CE" w:rsidR="00096F23" w:rsidRPr="00FE51C1" w:rsidRDefault="00A85F45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3CEF7A4E" w14:textId="2875310C" w:rsidR="00096F23" w:rsidRPr="00FE51C1" w:rsidRDefault="003908CD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0</w:t>
            </w:r>
          </w:p>
        </w:tc>
        <w:tc>
          <w:tcPr>
            <w:tcW w:w="741" w:type="dxa"/>
          </w:tcPr>
          <w:p w14:paraId="1F710162" w14:textId="5EBE90B7" w:rsidR="00096F23" w:rsidRPr="00FE51C1" w:rsidRDefault="003B416E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3</w:t>
            </w:r>
          </w:p>
        </w:tc>
      </w:tr>
      <w:tr w:rsidR="00BA32DB" w14:paraId="24A1C0BD" w14:textId="4D4EDA87" w:rsidTr="00DF5693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A6C98E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&lt; 16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8F04F0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100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BD0F14" w14:textId="11DC6D3B" w:rsidR="00096F23" w:rsidRPr="00FE51C1" w:rsidRDefault="00395710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85,75% -</w:t>
            </w:r>
            <w:r w:rsidR="00096F23" w:rsidRPr="00FE51C1">
              <w:rPr>
                <w:rFonts w:ascii="Cambria" w:eastAsia="Times New Roman" w:hAnsi="Cambria" w:cs="Arial"/>
                <w:sz w:val="18"/>
                <w:szCs w:val="18"/>
              </w:rPr>
              <w:t xml:space="preserve"> 100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F84C55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42,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951917" w14:textId="03C8F32C" w:rsidR="00096F23" w:rsidRPr="00FE51C1" w:rsidRDefault="00657BA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9,899% -</w:t>
            </w:r>
            <w:r w:rsidR="00096F23" w:rsidRPr="00FE51C1">
              <w:rPr>
                <w:rFonts w:ascii="Cambria" w:eastAsia="Times New Roman" w:hAnsi="Cambria" w:cs="Arial"/>
                <w:sz w:val="18"/>
                <w:szCs w:val="18"/>
              </w:rPr>
              <w:t xml:space="preserve"> 81,59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F07AC0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1,75</w:t>
            </w:r>
          </w:p>
        </w:tc>
        <w:tc>
          <w:tcPr>
            <w:tcW w:w="691" w:type="dxa"/>
          </w:tcPr>
          <w:p w14:paraId="1E989F22" w14:textId="4BCF0C88" w:rsidR="00096F23" w:rsidRPr="00FE51C1" w:rsidRDefault="00C26479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24</w:t>
            </w:r>
          </w:p>
        </w:tc>
        <w:tc>
          <w:tcPr>
            <w:tcW w:w="741" w:type="dxa"/>
          </w:tcPr>
          <w:p w14:paraId="269FFE2A" w14:textId="3DE20B75" w:rsidR="00096F23" w:rsidRPr="00FE51C1" w:rsidRDefault="00A85F45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133CBCC" w14:textId="32E75C32" w:rsidR="00096F23" w:rsidRPr="00FE51C1" w:rsidRDefault="003908CD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0</w:t>
            </w:r>
          </w:p>
        </w:tc>
        <w:tc>
          <w:tcPr>
            <w:tcW w:w="741" w:type="dxa"/>
          </w:tcPr>
          <w:p w14:paraId="65224349" w14:textId="1F8C26F0" w:rsidR="00096F23" w:rsidRPr="00FE51C1" w:rsidRDefault="003B416E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4</w:t>
            </w:r>
          </w:p>
        </w:tc>
      </w:tr>
      <w:tr w:rsidR="00BA32DB" w14:paraId="19E8DF54" w14:textId="6E7C23FB" w:rsidTr="00DF5693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6BD3D9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&lt; 18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AB1238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100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E6E39B" w14:textId="4E40D44B" w:rsidR="00096F23" w:rsidRPr="00FE51C1" w:rsidRDefault="00395710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85,75% -</w:t>
            </w:r>
            <w:r w:rsidR="00096F23" w:rsidRPr="00FE51C1">
              <w:rPr>
                <w:rFonts w:ascii="Cambria" w:eastAsia="Times New Roman" w:hAnsi="Cambria" w:cs="Arial"/>
                <w:sz w:val="18"/>
                <w:szCs w:val="18"/>
              </w:rPr>
              <w:t xml:space="preserve"> 100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B6957E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28,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91B0A1" w14:textId="7205ACCB" w:rsidR="00096F23" w:rsidRPr="00FE51C1" w:rsidRDefault="00657BA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3,669% -</w:t>
            </w:r>
            <w:r w:rsidR="00096F23" w:rsidRPr="00FE51C1">
              <w:rPr>
                <w:rFonts w:ascii="Cambria" w:eastAsia="Times New Roman" w:hAnsi="Cambria" w:cs="Arial"/>
                <w:sz w:val="18"/>
                <w:szCs w:val="18"/>
              </w:rPr>
              <w:t xml:space="preserve"> 70,96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31F09F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1,4</w:t>
            </w:r>
          </w:p>
        </w:tc>
        <w:tc>
          <w:tcPr>
            <w:tcW w:w="691" w:type="dxa"/>
          </w:tcPr>
          <w:p w14:paraId="6B617124" w14:textId="61208962" w:rsidR="00096F23" w:rsidRPr="00FE51C1" w:rsidRDefault="00C26479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24</w:t>
            </w:r>
          </w:p>
        </w:tc>
        <w:tc>
          <w:tcPr>
            <w:tcW w:w="741" w:type="dxa"/>
          </w:tcPr>
          <w:p w14:paraId="380CE4C7" w14:textId="23DE58A7" w:rsidR="00096F23" w:rsidRPr="00FE51C1" w:rsidRDefault="00A85F45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FEC77BE" w14:textId="70C8C4E6" w:rsidR="00096F23" w:rsidRPr="00FE51C1" w:rsidRDefault="003908CD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0</w:t>
            </w:r>
          </w:p>
        </w:tc>
        <w:tc>
          <w:tcPr>
            <w:tcW w:w="741" w:type="dxa"/>
          </w:tcPr>
          <w:p w14:paraId="2B7D3392" w14:textId="4DED3161" w:rsidR="00096F23" w:rsidRPr="00FE51C1" w:rsidRDefault="003B416E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5</w:t>
            </w:r>
          </w:p>
        </w:tc>
      </w:tr>
      <w:tr w:rsidR="00BA32DB" w14:paraId="6862498D" w14:textId="7D30245A" w:rsidTr="00DF5693">
        <w:trPr>
          <w:trHeight w:val="304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CC4BA5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&lt; 19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7EC046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100</w:t>
            </w:r>
          </w:p>
        </w:tc>
        <w:tc>
          <w:tcPr>
            <w:tcW w:w="25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A31445" w14:textId="009F016B" w:rsidR="00096F23" w:rsidRPr="00FE51C1" w:rsidRDefault="00395710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85,75% -</w:t>
            </w:r>
            <w:r w:rsidR="00096F23" w:rsidRPr="00FE51C1">
              <w:rPr>
                <w:rFonts w:ascii="Cambria" w:eastAsia="Times New Roman" w:hAnsi="Cambria" w:cs="Arial"/>
                <w:sz w:val="18"/>
                <w:szCs w:val="18"/>
              </w:rPr>
              <w:t xml:space="preserve"> 100%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4D88EA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14,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8A3793" w14:textId="7227569D" w:rsidR="00096F23" w:rsidRPr="00FE51C1" w:rsidRDefault="00657BA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0,361% -</w:t>
            </w:r>
            <w:r w:rsidR="00096F23" w:rsidRPr="00FE51C1">
              <w:rPr>
                <w:rFonts w:ascii="Cambria" w:eastAsia="Times New Roman" w:hAnsi="Cambria" w:cs="Arial"/>
                <w:sz w:val="18"/>
                <w:szCs w:val="18"/>
              </w:rPr>
              <w:t xml:space="preserve"> 57,87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82CF94" w14:textId="77777777" w:rsidR="00096F23" w:rsidRPr="00FE51C1" w:rsidRDefault="00096F23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1,167</w:t>
            </w:r>
          </w:p>
        </w:tc>
        <w:tc>
          <w:tcPr>
            <w:tcW w:w="691" w:type="dxa"/>
          </w:tcPr>
          <w:p w14:paraId="35916115" w14:textId="3843557C" w:rsidR="00096F23" w:rsidRPr="00FE51C1" w:rsidRDefault="00C26479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24</w:t>
            </w:r>
          </w:p>
        </w:tc>
        <w:tc>
          <w:tcPr>
            <w:tcW w:w="741" w:type="dxa"/>
          </w:tcPr>
          <w:p w14:paraId="71BB67F4" w14:textId="23FBCDA5" w:rsidR="00096F23" w:rsidRPr="00FE51C1" w:rsidRDefault="00A85F45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7EFB3D2" w14:textId="6136AA7B" w:rsidR="00096F23" w:rsidRPr="00FE51C1" w:rsidRDefault="003908CD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0</w:t>
            </w:r>
          </w:p>
        </w:tc>
        <w:tc>
          <w:tcPr>
            <w:tcW w:w="741" w:type="dxa"/>
          </w:tcPr>
          <w:p w14:paraId="3AEF995D" w14:textId="09372580" w:rsidR="00096F23" w:rsidRPr="00FE51C1" w:rsidRDefault="003908CD" w:rsidP="003B416E">
            <w:pPr>
              <w:jc w:val="center"/>
              <w:rPr>
                <w:rFonts w:ascii="Cambria" w:eastAsia="Times New Roman" w:hAnsi="Cambria" w:cs="Arial"/>
                <w:sz w:val="18"/>
                <w:szCs w:val="18"/>
              </w:rPr>
            </w:pPr>
            <w:r w:rsidRPr="00FE51C1">
              <w:rPr>
                <w:rFonts w:ascii="Cambria" w:eastAsia="Times New Roman" w:hAnsi="Cambria" w:cs="Arial"/>
                <w:sz w:val="18"/>
                <w:szCs w:val="18"/>
              </w:rPr>
              <w:t>6</w:t>
            </w:r>
          </w:p>
        </w:tc>
      </w:tr>
    </w:tbl>
    <w:p w14:paraId="793B74B1" w14:textId="77777777" w:rsidR="00F10C1C" w:rsidRDefault="00F10C1C"/>
    <w:p w14:paraId="77B1A264" w14:textId="77777777" w:rsidR="00AC05AA" w:rsidRDefault="00AC05AA"/>
    <w:p w14:paraId="74AFC957" w14:textId="77777777" w:rsidR="00AC05AA" w:rsidRDefault="00AC05AA"/>
    <w:p w14:paraId="16CC07EB" w14:textId="77777777" w:rsidR="00AC05AA" w:rsidRDefault="00AC05AA"/>
    <w:p w14:paraId="5B31D4E1" w14:textId="77777777" w:rsidR="00AC05AA" w:rsidRDefault="00AC05AA" w:rsidP="00F10C1C">
      <w:pPr>
        <w:outlineLvl w:val="0"/>
      </w:pPr>
      <w:bookmarkStart w:id="0" w:name="_GoBack"/>
      <w:bookmarkEnd w:id="0"/>
    </w:p>
    <w:sectPr w:rsidR="00AC05AA" w:rsidSect="00EF5EB1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876505"/>
    <w:multiLevelType w:val="hybridMultilevel"/>
    <w:tmpl w:val="184A0EB8"/>
    <w:lvl w:ilvl="0" w:tplc="6D28013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292903"/>
    <w:multiLevelType w:val="hybridMultilevel"/>
    <w:tmpl w:val="09EA98B2"/>
    <w:lvl w:ilvl="0" w:tplc="BDECC00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340F06"/>
    <w:multiLevelType w:val="hybridMultilevel"/>
    <w:tmpl w:val="2D14DEEC"/>
    <w:lvl w:ilvl="0" w:tplc="1DAA6BF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EE53F1"/>
    <w:multiLevelType w:val="hybridMultilevel"/>
    <w:tmpl w:val="9B42B4DC"/>
    <w:lvl w:ilvl="0" w:tplc="15A26A8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2B8"/>
    <w:rsid w:val="000361B1"/>
    <w:rsid w:val="000439BC"/>
    <w:rsid w:val="000548A5"/>
    <w:rsid w:val="0006760D"/>
    <w:rsid w:val="00092603"/>
    <w:rsid w:val="00096F23"/>
    <w:rsid w:val="000C7C3D"/>
    <w:rsid w:val="000F43AD"/>
    <w:rsid w:val="00114AFF"/>
    <w:rsid w:val="00161405"/>
    <w:rsid w:val="00165393"/>
    <w:rsid w:val="001815E0"/>
    <w:rsid w:val="00185CAC"/>
    <w:rsid w:val="001A2686"/>
    <w:rsid w:val="001A4B67"/>
    <w:rsid w:val="001E43C8"/>
    <w:rsid w:val="001E5B0F"/>
    <w:rsid w:val="001E65FE"/>
    <w:rsid w:val="001F645E"/>
    <w:rsid w:val="0020180D"/>
    <w:rsid w:val="00202446"/>
    <w:rsid w:val="002A0FD5"/>
    <w:rsid w:val="002A5357"/>
    <w:rsid w:val="002D0E7B"/>
    <w:rsid w:val="003033E0"/>
    <w:rsid w:val="00306DB7"/>
    <w:rsid w:val="003442CE"/>
    <w:rsid w:val="003462B8"/>
    <w:rsid w:val="00347F29"/>
    <w:rsid w:val="00371E4D"/>
    <w:rsid w:val="003908CD"/>
    <w:rsid w:val="00391997"/>
    <w:rsid w:val="00395710"/>
    <w:rsid w:val="003958D8"/>
    <w:rsid w:val="003B416E"/>
    <w:rsid w:val="003C6B72"/>
    <w:rsid w:val="003F1D9B"/>
    <w:rsid w:val="00406D55"/>
    <w:rsid w:val="004165B7"/>
    <w:rsid w:val="00420E59"/>
    <w:rsid w:val="00433635"/>
    <w:rsid w:val="00445253"/>
    <w:rsid w:val="0045390A"/>
    <w:rsid w:val="0046355B"/>
    <w:rsid w:val="00480D56"/>
    <w:rsid w:val="00493F73"/>
    <w:rsid w:val="004B1F4D"/>
    <w:rsid w:val="004E1B71"/>
    <w:rsid w:val="004E505E"/>
    <w:rsid w:val="00513C9A"/>
    <w:rsid w:val="005444E1"/>
    <w:rsid w:val="005506F7"/>
    <w:rsid w:val="00551E74"/>
    <w:rsid w:val="005750B4"/>
    <w:rsid w:val="00577E6A"/>
    <w:rsid w:val="005C5308"/>
    <w:rsid w:val="005D56B7"/>
    <w:rsid w:val="0064381D"/>
    <w:rsid w:val="00657BA3"/>
    <w:rsid w:val="00657C8F"/>
    <w:rsid w:val="006700F0"/>
    <w:rsid w:val="006D777A"/>
    <w:rsid w:val="0070239A"/>
    <w:rsid w:val="0071287B"/>
    <w:rsid w:val="00713B21"/>
    <w:rsid w:val="00723855"/>
    <w:rsid w:val="007468FE"/>
    <w:rsid w:val="00760679"/>
    <w:rsid w:val="007668D9"/>
    <w:rsid w:val="0076777A"/>
    <w:rsid w:val="007973F1"/>
    <w:rsid w:val="007C2E28"/>
    <w:rsid w:val="007E4E28"/>
    <w:rsid w:val="00820FB9"/>
    <w:rsid w:val="00822763"/>
    <w:rsid w:val="008A3845"/>
    <w:rsid w:val="008A589F"/>
    <w:rsid w:val="008C381A"/>
    <w:rsid w:val="008E3869"/>
    <w:rsid w:val="00914E5E"/>
    <w:rsid w:val="00966335"/>
    <w:rsid w:val="00972D62"/>
    <w:rsid w:val="009817A8"/>
    <w:rsid w:val="00986484"/>
    <w:rsid w:val="009A188D"/>
    <w:rsid w:val="009B5237"/>
    <w:rsid w:val="009B6F76"/>
    <w:rsid w:val="009D260F"/>
    <w:rsid w:val="00A4005F"/>
    <w:rsid w:val="00A85F45"/>
    <w:rsid w:val="00AC05AA"/>
    <w:rsid w:val="00B15D2C"/>
    <w:rsid w:val="00B15DC9"/>
    <w:rsid w:val="00B2289E"/>
    <w:rsid w:val="00B27D74"/>
    <w:rsid w:val="00B36A87"/>
    <w:rsid w:val="00B52C5F"/>
    <w:rsid w:val="00B62F7B"/>
    <w:rsid w:val="00B82D4C"/>
    <w:rsid w:val="00BA2165"/>
    <w:rsid w:val="00BA32DB"/>
    <w:rsid w:val="00BC2F79"/>
    <w:rsid w:val="00BD72F7"/>
    <w:rsid w:val="00C053A5"/>
    <w:rsid w:val="00C26479"/>
    <w:rsid w:val="00C26BF4"/>
    <w:rsid w:val="00C36465"/>
    <w:rsid w:val="00C617D0"/>
    <w:rsid w:val="00C66010"/>
    <w:rsid w:val="00C8111B"/>
    <w:rsid w:val="00C86F8E"/>
    <w:rsid w:val="00CD30B6"/>
    <w:rsid w:val="00D3020D"/>
    <w:rsid w:val="00D77C9B"/>
    <w:rsid w:val="00D91766"/>
    <w:rsid w:val="00DA0BCE"/>
    <w:rsid w:val="00DA6D0F"/>
    <w:rsid w:val="00DB26F3"/>
    <w:rsid w:val="00DB32A1"/>
    <w:rsid w:val="00DE050E"/>
    <w:rsid w:val="00DF5693"/>
    <w:rsid w:val="00E33B55"/>
    <w:rsid w:val="00E41D7A"/>
    <w:rsid w:val="00E9582B"/>
    <w:rsid w:val="00E97434"/>
    <w:rsid w:val="00EA2846"/>
    <w:rsid w:val="00EA419A"/>
    <w:rsid w:val="00EA6310"/>
    <w:rsid w:val="00ED738A"/>
    <w:rsid w:val="00EE1108"/>
    <w:rsid w:val="00EE3185"/>
    <w:rsid w:val="00EF5EB1"/>
    <w:rsid w:val="00F02A73"/>
    <w:rsid w:val="00F0639D"/>
    <w:rsid w:val="00F10C1C"/>
    <w:rsid w:val="00F32619"/>
    <w:rsid w:val="00F40389"/>
    <w:rsid w:val="00F66F19"/>
    <w:rsid w:val="00F85B03"/>
    <w:rsid w:val="00F9479A"/>
    <w:rsid w:val="00FB5D7F"/>
    <w:rsid w:val="00FD3ED3"/>
    <w:rsid w:val="00FE5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6E1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B0F"/>
    <w:rPr>
      <w:rFonts w:ascii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62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439BC"/>
    <w:pPr>
      <w:ind w:left="720"/>
      <w:contextualSpacing/>
    </w:pPr>
    <w:rPr>
      <w:rFonts w:asciiTheme="minorHAnsi" w:hAnsiTheme="minorHAnsi" w:cstheme="minorBid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B0F"/>
    <w:rPr>
      <w:rFonts w:ascii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62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439BC"/>
    <w:pPr>
      <w:ind w:left="720"/>
      <w:contextualSpacing/>
    </w:pPr>
    <w:rPr>
      <w:rFonts w:ascii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0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0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0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1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5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C0FD568-2572-4EC8-B3F5-9C51266D96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M</Company>
  <LinksUpToDate>false</LinksUpToDate>
  <CharactersWithSpaces>2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de Microsoft Office</dc:creator>
  <cp:lastModifiedBy>Admin</cp:lastModifiedBy>
  <cp:revision>10</cp:revision>
  <cp:lastPrinted>2017-01-22T19:41:00Z</cp:lastPrinted>
  <dcterms:created xsi:type="dcterms:W3CDTF">2018-01-15T19:40:00Z</dcterms:created>
  <dcterms:modified xsi:type="dcterms:W3CDTF">2018-03-01T03:26:00Z</dcterms:modified>
</cp:coreProperties>
</file>